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0" w:hanging="0"/>
        <w:rPr/>
      </w:pPr>
      <w:r>
        <w:rPr>
          <w:rFonts w:cs="Calibri" w:ascii="Calibri" w:hAnsi="Calibri"/>
          <w:b/>
          <w:sz w:val="22"/>
          <w:szCs w:val="22"/>
          <w:lang w:val="en-GB"/>
        </w:rPr>
        <w:t>Supplemental Table 1. HbA</w:t>
      </w:r>
      <w:r>
        <w:rPr>
          <w:rFonts w:cs="Calibri" w:ascii="Calibri" w:hAnsi="Calibri"/>
          <w:b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b/>
          <w:sz w:val="22"/>
          <w:szCs w:val="22"/>
          <w:lang w:val="en-GB"/>
        </w:rPr>
        <w:t>-values and measures of HbA</w:t>
      </w:r>
      <w:r>
        <w:rPr>
          <w:rFonts w:cs="Calibri" w:ascii="Calibri" w:hAnsi="Calibri"/>
          <w:b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b/>
          <w:sz w:val="22"/>
          <w:szCs w:val="22"/>
          <w:lang w:val="en-GB"/>
        </w:rPr>
        <w:t>-variability in female subjects (n. 3,564).</w:t>
      </w:r>
      <w:r>
        <w:rPr>
          <w:rFonts w:cs="Calibri" w:ascii="Calibri" w:hAnsi="Calibri"/>
          <w:sz w:val="22"/>
          <w:szCs w:val="22"/>
          <w:lang w:val="en-GB"/>
        </w:rPr>
        <w:t xml:space="preserve"> Current 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,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-MEAN, 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-SD, 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-CV, and Adj-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 xml:space="preserve">-SD values in patients with any major acute CVD event by vascular bed (coronary, carotid and lower limb) versus subjects without CVD. </w:t>
      </w:r>
    </w:p>
    <w:p>
      <w:pPr>
        <w:pStyle w:val="Normal"/>
        <w:ind w:right="-30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147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  <w:gridCol w:w="1985"/>
        <w:gridCol w:w="1984"/>
        <w:gridCol w:w="1985"/>
        <w:gridCol w:w="1984"/>
        <w:gridCol w:w="1986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urrent 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, %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-MEA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-SD, %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-CV, %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dj-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-SD, %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 CV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857 (80.2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7±1.37</w:t>
            </w:r>
          </w:p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48 (6.76-8.38) 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3±1.2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59 (6.87-8.39)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9±0.4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44 (0.28-0.73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41±5.5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89 (3.89-9.16)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±0.4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39 (0.25-0.63) 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y coronary ev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9 (11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9±1.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7.85 (7.12-8.8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10±1.2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90 (7.22-8.81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9±0.4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6 (0.28-0.74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14±5.4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5.89 (3.69-8.79)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±0.4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41 (0.25-0.6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63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394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9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cute myocardial infar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51 (7.0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96±1.40 </w:t>
            </w:r>
          </w:p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5 (7.02-8.7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1±1.2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90 (7.18-8.7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63±0.4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 (0.31-0.7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4±5.4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.39 (3.97-9.32)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±0.4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4 (0.28-0.67) 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001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&lt;0.0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055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227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042 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y cerebrovascular ev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11 (8.7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23±1.6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7 (7.20-9.0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17±1.2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8.01 (7.22-8.93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0±0.4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8 (0.28-0.74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10±4.8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.10 (3.65-8.64)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±0.4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3 (0.25-0.66) 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565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49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0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rok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8 (2.2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7.81±1.3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0 (6.84-8.7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90±1.2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77 (6.80-8.81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±0.3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 (0.28-0.6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09±4.7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14 (3.67-8.42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±0.3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 (0.25-0.60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354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2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944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770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884 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ny lower limb vascular ev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93 (5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96±1.6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64 (6.99-8.81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4±1.2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92 (7.17-8.83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5±0.6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 (0.28-0.7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2±6.0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26 (3.90-8.99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±0.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 (0.25-0.67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004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318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784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232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lceration/gangre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20 (3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4±1.7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55 (6.87-8.7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99±1.3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4 (6.96-8.8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2±0.6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 (0.31-0.8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49±6.6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46 (4.03-10.12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±0.6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 (0.27-0.72)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0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001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097 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178  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0.077 </w:t>
            </w:r>
          </w:p>
        </w:tc>
      </w:tr>
    </w:tbl>
    <w:p>
      <w:pPr>
        <w:pStyle w:val="Normal"/>
        <w:ind w:right="395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right="395" w:hanging="0"/>
        <w:rPr/>
      </w:pPr>
      <w:r>
        <w:rPr>
          <w:rFonts w:cs="Calibri" w:ascii="Calibri" w:hAnsi="Calibri"/>
          <w:sz w:val="22"/>
          <w:szCs w:val="22"/>
        </w:rPr>
        <w:t xml:space="preserve">Values are mean±SD and median (interquartile range); *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 values for comparison between groups using the Student’s t test for parametric or the corresponding Mann-Whitney U test for nonparametric (HbA</w:t>
      </w:r>
      <w:r>
        <w:rPr>
          <w:rFonts w:cs="Calibri" w:ascii="Calibri" w:hAnsi="Calibri"/>
          <w:sz w:val="22"/>
          <w:szCs w:val="22"/>
          <w:vertAlign w:val="subscript"/>
        </w:rPr>
        <w:t>1c</w:t>
      </w:r>
      <w:r>
        <w:rPr>
          <w:rFonts w:cs="Calibri" w:ascii="Calibri" w:hAnsi="Calibri"/>
          <w:sz w:val="22"/>
          <w:szCs w:val="22"/>
        </w:rPr>
        <w:t>-SD, HbA</w:t>
      </w:r>
      <w:r>
        <w:rPr>
          <w:rFonts w:cs="Calibri" w:ascii="Calibri" w:hAnsi="Calibri"/>
          <w:sz w:val="22"/>
          <w:szCs w:val="22"/>
          <w:vertAlign w:val="subscript"/>
        </w:rPr>
        <w:t>1c</w:t>
      </w:r>
      <w:r>
        <w:rPr>
          <w:rFonts w:cs="Calibri" w:ascii="Calibri" w:hAnsi="Calibri"/>
          <w:sz w:val="22"/>
          <w:szCs w:val="22"/>
        </w:rPr>
        <w:t>-CV, and Adj- HbA</w:t>
      </w:r>
      <w:r>
        <w:rPr>
          <w:rFonts w:cs="Calibri" w:ascii="Calibri" w:hAnsi="Calibri"/>
          <w:sz w:val="22"/>
          <w:szCs w:val="22"/>
          <w:vertAlign w:val="subscript"/>
        </w:rPr>
        <w:t>1c</w:t>
      </w:r>
      <w:r>
        <w:rPr>
          <w:rFonts w:cs="Calibri" w:ascii="Calibri" w:hAnsi="Calibri"/>
          <w:sz w:val="22"/>
          <w:szCs w:val="22"/>
        </w:rPr>
        <w:t>-SD) variables.</w:t>
      </w:r>
    </w:p>
    <w:p>
      <w:pPr>
        <w:pStyle w:val="Normal"/>
        <w:ind w:right="395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ind w:right="-30" w:hanging="0"/>
        <w:rPr/>
      </w:pPr>
      <w:r>
        <w:rPr>
          <w:rFonts w:cs="Calibri" w:ascii="Calibri" w:hAnsi="Calibri"/>
          <w:b/>
          <w:sz w:val="22"/>
          <w:szCs w:val="22"/>
        </w:rPr>
        <w:t xml:space="preserve">Supplemental </w:t>
      </w:r>
      <w:r>
        <w:rPr>
          <w:rFonts w:cs="Calibri" w:ascii="Calibri" w:hAnsi="Calibri"/>
          <w:b/>
          <w:sz w:val="22"/>
          <w:szCs w:val="22"/>
          <w:lang w:val="en-GB"/>
        </w:rPr>
        <w:t>Table 2. HbA</w:t>
      </w:r>
      <w:r>
        <w:rPr>
          <w:rFonts w:cs="Calibri" w:ascii="Calibri" w:hAnsi="Calibri"/>
          <w:b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b/>
          <w:sz w:val="22"/>
          <w:szCs w:val="22"/>
          <w:lang w:val="en-GB"/>
        </w:rPr>
        <w:t>-values and measures of HbA</w:t>
      </w:r>
      <w:r>
        <w:rPr>
          <w:rFonts w:cs="Calibri" w:ascii="Calibri" w:hAnsi="Calibri"/>
          <w:b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b/>
          <w:sz w:val="22"/>
          <w:szCs w:val="22"/>
          <w:lang w:val="en-GB"/>
        </w:rPr>
        <w:t>-variability in male subjects (n. 4,726).</w:t>
      </w:r>
      <w:r>
        <w:rPr>
          <w:rFonts w:cs="Calibri" w:ascii="Calibri" w:hAnsi="Calibri"/>
          <w:sz w:val="22"/>
          <w:szCs w:val="22"/>
          <w:lang w:val="en-GB"/>
        </w:rPr>
        <w:t xml:space="preserve"> Current 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,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-MEAN, 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-SD, 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-CV, and Adj-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 xml:space="preserve">-SD values in patients with any major acute CVD event by vascular bed (coronary, carotid and lower limb) versus subjects without CVD. </w:t>
      </w:r>
    </w:p>
    <w:p>
      <w:pPr>
        <w:pStyle w:val="Normal"/>
        <w:ind w:right="-30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147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  <w:gridCol w:w="1985"/>
        <w:gridCol w:w="1984"/>
        <w:gridCol w:w="1985"/>
        <w:gridCol w:w="1984"/>
        <w:gridCol w:w="1986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urrent 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, %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-MEAN, %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-SD, %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-CV, %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dj-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-SD, %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 CV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300 (69.8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49±1.30</w:t>
            </w:r>
          </w:p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7.32 (6.60-8.18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55±1.1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7.42 (7.75-8.22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0±0.4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7 (0.29-0.74) 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1±5.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.18 (4.01-9.58) 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±0.4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1 (0.25-0.65) 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y coronary ev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4 (20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5±1.2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64 (6.87-8.43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9±1.1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70 (6.96-8.48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0±0.4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7 (0.30-0.75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51±5.0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.24 (4.04-9.40)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±0.3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42 (0.26-0.66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359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05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cute myocardial infar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98 (14.8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5±1.28</w:t>
            </w:r>
          </w:p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64 (6.89-8.40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1±1.1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3 (7.01-8.4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±0.4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 (0.31-0.7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5±4.9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37 (4.16-9.51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±0.3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 (0.27-0.68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063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376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4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y cerebrovascular ev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591 (12.5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7±1.4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4 (6.93-8.5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5±1.2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77 (7.02-8.46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±0.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5 (0.28-0.72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22±4.9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5.88 (3.91-8.97)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±0.4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0 (0.25-0.64) 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5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right="-3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6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rok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79 (3.8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56±1.3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42 (6.55-8.30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2±1.1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1 (6.70-8.2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0±0.4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 (0.32-0.7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7±4.9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66 (4.58-9.60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±0.3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 (0.28-0.67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517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287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17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340 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ny lower limb vascular ev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91 (8.3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4±1.3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7.93 (7.11-8.6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1±1.1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.94 (7.24 (8.62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±0.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52 (0.31-0.81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6±4.9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36 (4.22-9.60)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±0.4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46 (0.27-0.71) 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.0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553 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016 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lceration/gangre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99 (4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98±1.4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5 (7.09-8.5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1±1.1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90 (7.24-8.6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±0.5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 (0.35-0.8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50±5.5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96 (4.57-10.2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2±0.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 (0.31-0.77)</w:t>
            </w:r>
          </w:p>
        </w:tc>
      </w:tr>
      <w:tr>
        <w:trPr>
          <w:trHeight w:val="126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0" w:hanging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4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&lt;0.0001 </w:t>
            </w:r>
          </w:p>
        </w:tc>
      </w:tr>
    </w:tbl>
    <w:p>
      <w:pPr>
        <w:pStyle w:val="Normal"/>
        <w:ind w:right="395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right="395" w:hanging="0"/>
        <w:rPr/>
      </w:pPr>
      <w:r>
        <w:rPr>
          <w:rFonts w:cs="Calibri" w:ascii="Calibri" w:hAnsi="Calibri"/>
          <w:sz w:val="22"/>
          <w:szCs w:val="22"/>
        </w:rPr>
        <w:t xml:space="preserve">Values are mean±SD and median (interquartile range); *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 values for comparison between groups using the Student’s t test for parametric or the corresponding Mann-Whitney U test for nonparametric (HbA</w:t>
      </w:r>
      <w:r>
        <w:rPr>
          <w:rFonts w:cs="Calibri" w:ascii="Calibri" w:hAnsi="Calibri"/>
          <w:sz w:val="22"/>
          <w:szCs w:val="22"/>
          <w:vertAlign w:val="subscript"/>
        </w:rPr>
        <w:t>1c</w:t>
      </w:r>
      <w:r>
        <w:rPr>
          <w:rFonts w:cs="Calibri" w:ascii="Calibri" w:hAnsi="Calibri"/>
          <w:sz w:val="22"/>
          <w:szCs w:val="22"/>
        </w:rPr>
        <w:t>-SD, HbA</w:t>
      </w:r>
      <w:r>
        <w:rPr>
          <w:rFonts w:cs="Calibri" w:ascii="Calibri" w:hAnsi="Calibri"/>
          <w:sz w:val="22"/>
          <w:szCs w:val="22"/>
          <w:vertAlign w:val="subscript"/>
        </w:rPr>
        <w:t>1c</w:t>
      </w:r>
      <w:r>
        <w:rPr>
          <w:rFonts w:cs="Calibri" w:ascii="Calibri" w:hAnsi="Calibri"/>
          <w:sz w:val="22"/>
          <w:szCs w:val="22"/>
        </w:rPr>
        <w:t>-CV, and Adj- HbA</w:t>
      </w:r>
      <w:r>
        <w:rPr>
          <w:rFonts w:cs="Calibri" w:ascii="Calibri" w:hAnsi="Calibri"/>
          <w:sz w:val="22"/>
          <w:szCs w:val="22"/>
          <w:vertAlign w:val="subscript"/>
        </w:rPr>
        <w:t>1c</w:t>
      </w:r>
      <w:r>
        <w:rPr>
          <w:rFonts w:cs="Calibri" w:ascii="Calibri" w:hAnsi="Calibri"/>
          <w:sz w:val="22"/>
          <w:szCs w:val="22"/>
        </w:rPr>
        <w:t>-SD) variables.</w:t>
      </w:r>
    </w:p>
    <w:p>
      <w:pPr>
        <w:pStyle w:val="Normal"/>
        <w:ind w:right="395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before="120" w:after="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CorpodeltestoCarattere">
    <w:name w:val="Corpo del testo Carattere"/>
    <w:basedOn w:val="Carpredefinitoparagrafo"/>
    <w:qFormat/>
    <w:rPr>
      <w:rFonts w:ascii="Times" w:hAnsi="Times" w:cs="Times"/>
      <w:sz w:val="24"/>
    </w:rPr>
  </w:style>
  <w:style w:type="character" w:styleId="RientrocorpodeltestoCarattere">
    <w:name w:val="Rientro corpo del testo Carattere"/>
    <w:basedOn w:val="Carpredefinitoparagrafo"/>
    <w:qFormat/>
    <w:rPr>
      <w:rFonts w:ascii="Arial" w:hAnsi="Arial" w:cs="Arial"/>
      <w:sz w:val="24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135" w:hanging="0"/>
      <w:jc w:val="both"/>
    </w:pPr>
    <w:rPr>
      <w:rFonts w:ascii="Times" w:hAnsi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firstLine="720"/>
      <w:jc w:val="both"/>
    </w:pPr>
    <w:rPr>
      <w:rFonts w:ascii="Arial" w:hAnsi="Arial" w:cs="Arial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20:37:00Z</dcterms:created>
  <dc:creator>lba009</dc:creator>
  <dc:description/>
  <dc:language>en-US</dc:language>
  <cp:lastModifiedBy>Giuseppe</cp:lastModifiedBy>
  <cp:lastPrinted>2013-05-10T11:50:00Z</cp:lastPrinted>
  <dcterms:modified xsi:type="dcterms:W3CDTF">2013-06-19T20:37:00Z</dcterms:modified>
  <cp:revision>3</cp:revision>
  <dc:subject/>
  <dc:title>Roma, 21</dc:title>
</cp:coreProperties>
</file>